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218A2" w14:textId="2BC14BAC" w:rsidR="00345062" w:rsidRPr="00345062" w:rsidRDefault="00345062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951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1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Overview Parameters</w:t>
      </w:r>
    </w:p>
    <w:p w14:paraId="2F239811" w14:textId="77777777" w:rsidR="00345062" w:rsidRDefault="00345062"/>
    <w:tbl>
      <w:tblPr>
        <w:tblStyle w:val="Lijsttabel1licht"/>
        <w:tblW w:w="4723" w:type="pct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2693"/>
        <w:gridCol w:w="3119"/>
        <w:gridCol w:w="3730"/>
      </w:tblGrid>
      <w:tr w:rsidR="00C3544B" w:rsidRPr="00307555" w14:paraId="44C70D11" w14:textId="77777777" w:rsidTr="0030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12A02D2E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643" w:type="pct"/>
          </w:tcPr>
          <w:p w14:paraId="25F1F16A" w14:textId="77777777" w:rsidR="00C3544B" w:rsidRPr="00307555" w:rsidRDefault="00C3544B" w:rsidP="00C3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018" w:type="pct"/>
          </w:tcPr>
          <w:p w14:paraId="4DC72FB9" w14:textId="77777777" w:rsidR="00C3544B" w:rsidRPr="00307555" w:rsidRDefault="00C3544B" w:rsidP="00C3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1179" w:type="pct"/>
            <w:hideMark/>
          </w:tcPr>
          <w:p w14:paraId="6D7E993B" w14:textId="77777777" w:rsidR="00C3544B" w:rsidRPr="00307555" w:rsidRDefault="00C3544B" w:rsidP="00C3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/Purpose</w:t>
            </w:r>
          </w:p>
        </w:tc>
        <w:tc>
          <w:tcPr>
            <w:tcW w:w="1410" w:type="pct"/>
          </w:tcPr>
          <w:p w14:paraId="2CC96226" w14:textId="77777777" w:rsidR="00C3544B" w:rsidRPr="00307555" w:rsidRDefault="00C3544B" w:rsidP="00C354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544B" w:rsidRPr="00307555" w14:paraId="09FE92B3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234D2709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activation time (ms)</w:t>
            </w:r>
          </w:p>
        </w:tc>
        <w:tc>
          <w:tcPr>
            <w:tcW w:w="643" w:type="pct"/>
          </w:tcPr>
          <w:p w14:paraId="61DF4049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</w:t>
            </w:r>
          </w:p>
        </w:tc>
        <w:tc>
          <w:tcPr>
            <w:tcW w:w="1018" w:type="pct"/>
            <w:hideMark/>
          </w:tcPr>
          <w:p w14:paraId="4CB21D51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between earliest and latest activation across the mapped area</w:t>
            </w:r>
          </w:p>
        </w:tc>
        <w:tc>
          <w:tcPr>
            <w:tcW w:w="1179" w:type="pct"/>
            <w:hideMark/>
          </w:tcPr>
          <w:p w14:paraId="681B7C5F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s conduction across the atria: increased values may indicate conduction slowing or block</w:t>
            </w:r>
          </w:p>
        </w:tc>
        <w:tc>
          <w:tcPr>
            <w:tcW w:w="1410" w:type="pct"/>
          </w:tcPr>
          <w:p w14:paraId="017F4173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0B9A0C1A" wp14:editId="059E4A1C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3335</wp:posOffset>
                  </wp:positionV>
                  <wp:extent cx="2119630" cy="635000"/>
                  <wp:effectExtent l="0" t="0" r="0" b="0"/>
                  <wp:wrapThrough wrapText="bothSides">
                    <wp:wrapPolygon edited="0">
                      <wp:start x="0" y="0"/>
                      <wp:lineTo x="0" y="20736"/>
                      <wp:lineTo x="19413" y="20736"/>
                      <wp:lineTo x="20578" y="20088"/>
                      <wp:lineTo x="20966" y="16200"/>
                      <wp:lineTo x="20189" y="10368"/>
                      <wp:lineTo x="20383" y="3240"/>
                      <wp:lineTo x="19801" y="0"/>
                      <wp:lineTo x="18248" y="0"/>
                      <wp:lineTo x="0" y="0"/>
                    </wp:wrapPolygon>
                  </wp:wrapThrough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7050" r="15202" b="12034"/>
                          <a:stretch/>
                        </pic:blipFill>
                        <pic:spPr bwMode="auto">
                          <a:xfrm>
                            <a:off x="0" y="0"/>
                            <a:ext cx="2119630" cy="63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 = 68 ms</w:t>
            </w:r>
          </w:p>
        </w:tc>
      </w:tr>
      <w:tr w:rsidR="00C3544B" w:rsidRPr="00345062" w14:paraId="73D23AFA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064EA02B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 Length (ms)</w:t>
            </w:r>
          </w:p>
        </w:tc>
        <w:tc>
          <w:tcPr>
            <w:tcW w:w="643" w:type="pct"/>
          </w:tcPr>
          <w:p w14:paraId="11634703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</w:t>
            </w:r>
          </w:p>
        </w:tc>
        <w:tc>
          <w:tcPr>
            <w:tcW w:w="1018" w:type="pct"/>
            <w:hideMark/>
          </w:tcPr>
          <w:p w14:paraId="28A7EE75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between two consecutive atrial beats</w:t>
            </w:r>
          </w:p>
        </w:tc>
        <w:tc>
          <w:tcPr>
            <w:tcW w:w="1179" w:type="pct"/>
            <w:hideMark/>
          </w:tcPr>
          <w:p w14:paraId="4D73CEB7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s atrial activation rate and can indicate arrhythmia dynamics</w:t>
            </w:r>
          </w:p>
        </w:tc>
        <w:tc>
          <w:tcPr>
            <w:tcW w:w="1410" w:type="pct"/>
          </w:tcPr>
          <w:p w14:paraId="6ECE1A42" w14:textId="08DB183A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2C1C5F5" wp14:editId="74116023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715010</wp:posOffset>
                      </wp:positionV>
                      <wp:extent cx="971550" cy="0"/>
                      <wp:effectExtent l="38100" t="76200" r="19050" b="95250"/>
                      <wp:wrapNone/>
                      <wp:docPr id="13" name="Rechte verbindingslijn met pij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1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28D6E18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3" o:spid="_x0000_s1026" type="#_x0000_t32" style="position:absolute;margin-left:6.25pt;margin-top:56.3pt;width:76.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" strokecolor="red" strokeweight=".5pt">
                      <v:stroke startarrow="block" endarrow="block" joinstyle="miter"/>
                    </v:shape>
                  </w:pict>
                </mc:Fallback>
              </mc:AlternateContent>
            </w: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3A14F94C" wp14:editId="12FC4C8C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0</wp:posOffset>
                  </wp:positionV>
                  <wp:extent cx="1479550" cy="996950"/>
                  <wp:effectExtent l="0" t="0" r="6350" b="0"/>
                  <wp:wrapThrough wrapText="bothSides">
                    <wp:wrapPolygon edited="0">
                      <wp:start x="834" y="413"/>
                      <wp:lineTo x="0" y="6604"/>
                      <wp:lineTo x="0" y="7429"/>
                      <wp:lineTo x="1112" y="14446"/>
                      <wp:lineTo x="1112" y="21050"/>
                      <wp:lineTo x="2503" y="21050"/>
                      <wp:lineTo x="14184" y="20637"/>
                      <wp:lineTo x="17521" y="19399"/>
                      <wp:lineTo x="16965" y="14446"/>
                      <wp:lineTo x="18912" y="14446"/>
                      <wp:lineTo x="20580" y="11144"/>
                      <wp:lineTo x="20302" y="7842"/>
                      <wp:lineTo x="21415" y="7017"/>
                      <wp:lineTo x="21415" y="3715"/>
                      <wp:lineTo x="16687" y="413"/>
                      <wp:lineTo x="834" y="413"/>
                    </wp:wrapPolygon>
                  </wp:wrapThrough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lotSR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406" t="15972" r="5556" b="13889"/>
                          <a:stretch/>
                        </pic:blipFill>
                        <pic:spPr bwMode="auto">
                          <a:xfrm>
                            <a:off x="0" y="0"/>
                            <a:ext cx="1479550" cy="9969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3544B" w:rsidRPr="00345062" w14:paraId="7F3BEAE3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632D8354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uction Velocity (cm/s) </w:t>
            </w:r>
          </w:p>
        </w:tc>
        <w:tc>
          <w:tcPr>
            <w:tcW w:w="643" w:type="pct"/>
          </w:tcPr>
          <w:p w14:paraId="641406C1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1018" w:type="pct"/>
            <w:hideMark/>
          </w:tcPr>
          <w:p w14:paraId="6F5400C3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d of activation wavefront propagation across the atrial tissue</w:t>
            </w:r>
          </w:p>
        </w:tc>
        <w:tc>
          <w:tcPr>
            <w:tcW w:w="1179" w:type="pct"/>
            <w:hideMark/>
          </w:tcPr>
          <w:p w14:paraId="04AE3334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s regions of slow conduction, can be important in AF substrate mapping</w:t>
            </w:r>
          </w:p>
        </w:tc>
        <w:tc>
          <w:tcPr>
            <w:tcW w:w="1410" w:type="pct"/>
          </w:tcPr>
          <w:p w14:paraId="29EEF6D5" w14:textId="4FDB6CC2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69C531C2" wp14:editId="7A118991">
                  <wp:simplePos x="0" y="0"/>
                  <wp:positionH relativeFrom="column">
                    <wp:posOffset>8255</wp:posOffset>
                  </wp:positionH>
                  <wp:positionV relativeFrom="paragraph">
                    <wp:posOffset>26670</wp:posOffset>
                  </wp:positionV>
                  <wp:extent cx="519430" cy="501650"/>
                  <wp:effectExtent l="8890" t="0" r="3810" b="3810"/>
                  <wp:wrapThrough wrapText="bothSides">
                    <wp:wrapPolygon edited="0">
                      <wp:start x="370" y="21983"/>
                      <wp:lineTo x="20966" y="21983"/>
                      <wp:lineTo x="20966" y="656"/>
                      <wp:lineTo x="370" y="656"/>
                      <wp:lineTo x="370" y="21983"/>
                    </wp:wrapPolygon>
                  </wp:wrapThrough>
                  <wp:docPr id="22" name="Afbeelding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Afbeelding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019" t="45577" r="18992" b="5082"/>
                          <a:stretch/>
                        </pic:blipFill>
                        <pic:spPr>
                          <a:xfrm rot="5400000">
                            <a:off x="0" y="0"/>
                            <a:ext cx="519430" cy="501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F8011E9" w14:textId="23FFE9CB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7555" w:rsidRPr="00307555" w14:paraId="533738F7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000E00B1" w14:textId="4858F033" w:rsidR="00307555" w:rsidRPr="00307555" w:rsidRDefault="00307555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directional heterogeneity</w:t>
            </w:r>
          </w:p>
        </w:tc>
        <w:tc>
          <w:tcPr>
            <w:tcW w:w="643" w:type="pct"/>
          </w:tcPr>
          <w:p w14:paraId="343D3BF3" w14:textId="40CB01FD" w:rsidR="00307555" w:rsidRPr="00307555" w:rsidRDefault="00307555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H</w:t>
            </w:r>
          </w:p>
        </w:tc>
        <w:tc>
          <w:tcPr>
            <w:tcW w:w="1018" w:type="pct"/>
          </w:tcPr>
          <w:p w14:paraId="2C31B538" w14:textId="5C6D68FD" w:rsidR="00307555" w:rsidRPr="00307555" w:rsidRDefault="00307555" w:rsidP="00307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CV vectors that were indicated as heterogen</w:t>
            </w:r>
            <w:r w:rsidR="00C8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s in angle or speed</w:t>
            </w:r>
          </w:p>
        </w:tc>
        <w:tc>
          <w:tcPr>
            <w:tcW w:w="1179" w:type="pct"/>
          </w:tcPr>
          <w:p w14:paraId="68A76F63" w14:textId="69C4C3E3" w:rsidR="00350A1D" w:rsidRPr="00307555" w:rsidRDefault="00E22E57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s</w:t>
            </w:r>
            <w:r w:rsid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</w:t>
            </w:r>
            <w:r w:rsidR="000853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 heterogeneity in conduction direction </w:t>
            </w:r>
            <w:r w:rsid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  <w:p w14:paraId="0A01E197" w14:textId="798E718F" w:rsidR="00307555" w:rsidRPr="00307555" w:rsidRDefault="00307555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0" w:type="pct"/>
          </w:tcPr>
          <w:tbl>
            <w:tblPr>
              <w:tblStyle w:val="Tabelraster"/>
              <w:tblpPr w:leftFromText="180" w:rightFromText="180" w:vertAnchor="text" w:horzAnchor="margin" w:tblpY="-2479"/>
              <w:tblOverlap w:val="never"/>
              <w:tblW w:w="325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88"/>
              <w:gridCol w:w="567"/>
              <w:gridCol w:w="992"/>
              <w:gridCol w:w="709"/>
            </w:tblGrid>
            <w:tr w:rsidR="00464958" w:rsidRPr="00464958" w14:paraId="446C3813" w14:textId="77777777" w:rsidTr="00464958">
              <w:tc>
                <w:tcPr>
                  <w:tcW w:w="3256" w:type="dxa"/>
                  <w:gridSpan w:val="4"/>
                  <w:shd w:val="clear" w:color="auto" w:fill="FFFFFF" w:themeFill="background1"/>
                  <w:vAlign w:val="bottom"/>
                </w:tcPr>
                <w:p w14:paraId="42E7747A" w14:textId="69D5675F" w:rsidR="00464958" w:rsidRPr="00464958" w:rsidRDefault="00464958" w:rsidP="00464958">
                  <w:pPr>
                    <w:rPr>
                      <w:rFonts w:ascii="Times New Roman" w:hAnsi="Times New Roman" w:cs="Times New Roman"/>
                      <w:color w:val="FFFFFF" w:themeColor="background1"/>
                      <w:sz w:val="20"/>
                      <w:szCs w:val="20"/>
                      <w:lang w:val="en-US"/>
                    </w:rPr>
                  </w:pPr>
                  <w:r>
                    <w:rPr>
                      <w:noProof/>
                      <w:lang w:val="en-US"/>
                    </w:rPr>
                    <w:drawing>
                      <wp:anchor distT="0" distB="0" distL="114300" distR="114300" simplePos="0" relativeHeight="251675648" behindDoc="0" locked="0" layoutInCell="1" allowOverlap="1" wp14:anchorId="0F771537" wp14:editId="7C65D678">
                        <wp:simplePos x="0" y="0"/>
                        <wp:positionH relativeFrom="margin">
                          <wp:posOffset>-732155</wp:posOffset>
                        </wp:positionH>
                        <wp:positionV relativeFrom="margin">
                          <wp:posOffset>-59690</wp:posOffset>
                        </wp:positionV>
                        <wp:extent cx="2231390" cy="1137920"/>
                        <wp:effectExtent l="0" t="0" r="0" b="5080"/>
                        <wp:wrapSquare wrapText="bothSides"/>
                        <wp:docPr id="5125" name="New picture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25" name="New picture"/>
                                <pic:cNvPicPr/>
                              </pic:nvPicPr>
                              <pic:blipFill rotWithShape="1"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t="28264" r="28193" b="3779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231390" cy="1137920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Times New Roman" w:hAnsi="Times New Roman" w:cs="Times New Roman"/>
                      <w:color w:val="FFFFFF" w:themeColor="background1"/>
                      <w:sz w:val="2"/>
                      <w:szCs w:val="20"/>
                      <w:lang w:val="en-US"/>
                    </w:rPr>
                    <w:t>p</w:t>
                  </w:r>
                </w:p>
              </w:tc>
            </w:tr>
            <w:tr w:rsidR="00464958" w:rsidRPr="00464958" w14:paraId="26E3E28D" w14:textId="77777777" w:rsidTr="00464958">
              <w:tc>
                <w:tcPr>
                  <w:tcW w:w="988" w:type="dxa"/>
                  <w:shd w:val="clear" w:color="auto" w:fill="FFFFFF" w:themeFill="background1"/>
                  <w:vAlign w:val="bottom"/>
                </w:tcPr>
                <w:p w14:paraId="06AFFCE2" w14:textId="0B4FBC35" w:rsidR="00464958" w:rsidRPr="00464958" w:rsidRDefault="00464958" w:rsidP="0046495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495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1.2 cm/s</w:t>
                  </w:r>
                </w:p>
              </w:tc>
              <w:tc>
                <w:tcPr>
                  <w:tcW w:w="567" w:type="dxa"/>
                  <w:shd w:val="clear" w:color="auto" w:fill="FFFFFF" w:themeFill="background1"/>
                  <w:vAlign w:val="bottom"/>
                </w:tcPr>
                <w:p w14:paraId="2885249F" w14:textId="77777777" w:rsidR="00464958" w:rsidRPr="00464958" w:rsidRDefault="00464958" w:rsidP="0046495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495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5%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  <w:vAlign w:val="bottom"/>
                </w:tcPr>
                <w:p w14:paraId="16DABC49" w14:textId="77777777" w:rsidR="00464958" w:rsidRPr="00464958" w:rsidRDefault="00464958" w:rsidP="0046495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495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8.9 cm/s</w:t>
                  </w:r>
                </w:p>
              </w:tc>
              <w:tc>
                <w:tcPr>
                  <w:tcW w:w="709" w:type="dxa"/>
                  <w:shd w:val="clear" w:color="auto" w:fill="FFFFFF" w:themeFill="background1"/>
                  <w:vAlign w:val="bottom"/>
                </w:tcPr>
                <w:p w14:paraId="6075EBCC" w14:textId="77777777" w:rsidR="00464958" w:rsidRPr="00464958" w:rsidRDefault="00464958" w:rsidP="0046495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64958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6.1%</w:t>
                  </w:r>
                </w:p>
              </w:tc>
            </w:tr>
          </w:tbl>
          <w:p w14:paraId="053812D5" w14:textId="14FE4F16" w:rsidR="00307555" w:rsidRPr="00307555" w:rsidRDefault="00307555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C3544B" w:rsidRPr="00345062" w14:paraId="506DFE80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38AEFF1A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ion block (%, mm)</w:t>
            </w:r>
          </w:p>
        </w:tc>
        <w:tc>
          <w:tcPr>
            <w:tcW w:w="643" w:type="pct"/>
          </w:tcPr>
          <w:p w14:paraId="2C7D4D02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</w:t>
            </w:r>
          </w:p>
        </w:tc>
        <w:tc>
          <w:tcPr>
            <w:tcW w:w="1018" w:type="pct"/>
            <w:hideMark/>
          </w:tcPr>
          <w:p w14:paraId="5E0000EB" w14:textId="77777777" w:rsidR="00C3544B" w:rsidRPr="00307555" w:rsidRDefault="00C3544B" w:rsidP="0015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ion delay &gt;12 ms between a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jacent electrodes. Can be expressed as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total area or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the CB line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179" w:type="pct"/>
            <w:hideMark/>
          </w:tcPr>
          <w:p w14:paraId="4130243E" w14:textId="7CC0EC1F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 extent of conduction disturbances; associated with arrhythmia risk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,16)</w:t>
            </w:r>
          </w:p>
        </w:tc>
        <w:tc>
          <w:tcPr>
            <w:tcW w:w="1410" w:type="pct"/>
          </w:tcPr>
          <w:p w14:paraId="6EEB3570" w14:textId="0CF3E618" w:rsidR="00C3544B" w:rsidRPr="00307555" w:rsidRDefault="00464958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62336" behindDoc="0" locked="0" layoutInCell="1" allowOverlap="1" wp14:anchorId="63DD58C4" wp14:editId="19ACCD62">
                  <wp:simplePos x="0" y="0"/>
                  <wp:positionH relativeFrom="column">
                    <wp:posOffset>17475</wp:posOffset>
                  </wp:positionH>
                  <wp:positionV relativeFrom="margin">
                    <wp:posOffset>31115</wp:posOffset>
                  </wp:positionV>
                  <wp:extent cx="527050" cy="513080"/>
                  <wp:effectExtent l="0" t="0" r="6350" b="1270"/>
                  <wp:wrapThrough wrapText="bothSides">
                    <wp:wrapPolygon edited="0">
                      <wp:start x="0" y="0"/>
                      <wp:lineTo x="0" y="20851"/>
                      <wp:lineTo x="21080" y="20851"/>
                      <wp:lineTo x="21080" y="0"/>
                      <wp:lineTo x="0" y="0"/>
                    </wp:wrapPolygon>
                  </wp:wrapThrough>
                  <wp:docPr id="14" name="Afbeelding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" cy="513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07555" w:rsidRPr="0093144A" w14:paraId="76236AF0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26C9553C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duction Delay Conduction Block  (%, mm)</w:t>
            </w:r>
          </w:p>
        </w:tc>
        <w:tc>
          <w:tcPr>
            <w:tcW w:w="643" w:type="pct"/>
          </w:tcPr>
          <w:p w14:paraId="14D7A562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CB</w:t>
            </w:r>
          </w:p>
        </w:tc>
        <w:tc>
          <w:tcPr>
            <w:tcW w:w="1018" w:type="pct"/>
            <w:hideMark/>
          </w:tcPr>
          <w:p w14:paraId="2FF05820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as of uninterrupted conduction delay and CB.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be expressed as the total area or length of the CDCB line.</w:t>
            </w:r>
          </w:p>
        </w:tc>
        <w:tc>
          <w:tcPr>
            <w:tcW w:w="1179" w:type="pct"/>
            <w:hideMark/>
          </w:tcPr>
          <w:p w14:paraId="32718DF4" w14:textId="648EE687" w:rsidR="00C3544B" w:rsidRPr="00307555" w:rsidRDefault="00C3544B" w:rsidP="0093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 potential conduction corridors or anchor points for reentry circuits.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,16)</w:t>
            </w:r>
          </w:p>
        </w:tc>
        <w:tc>
          <w:tcPr>
            <w:tcW w:w="1410" w:type="pct"/>
          </w:tcPr>
          <w:p w14:paraId="495FAAAC" w14:textId="7898784E" w:rsidR="00C3544B" w:rsidRPr="00307555" w:rsidRDefault="00350A1D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2E532A5A" wp14:editId="7A6EED3F">
                      <wp:simplePos x="0" y="0"/>
                      <wp:positionH relativeFrom="column">
                        <wp:posOffset>1643904</wp:posOffset>
                      </wp:positionH>
                      <wp:positionV relativeFrom="paragraph">
                        <wp:posOffset>937674</wp:posOffset>
                      </wp:positionV>
                      <wp:extent cx="578894" cy="422274"/>
                      <wp:effectExtent l="0" t="0" r="0" b="0"/>
                      <wp:wrapNone/>
                      <wp:docPr id="1" name="Groe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8894" cy="422274"/>
                                <a:chOff x="0" y="0"/>
                                <a:chExt cx="578894" cy="422274"/>
                              </a:xfrm>
                            </wpg:grpSpPr>
                            <wps:wsp>
                              <wps:cNvPr id="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545" y="0"/>
                                  <a:ext cx="514349" cy="42227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2316032" w14:textId="77777777" w:rsidR="00C3544B" w:rsidRPr="00FA713C" w:rsidRDefault="00C3544B" w:rsidP="00C3544B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</w:rPr>
                                    </w:pPr>
                                    <w:r w:rsidRPr="00FA713C">
                                      <w:rPr>
                                        <w:rFonts w:ascii="Times New Roman" w:hAnsi="Times New Roman" w:cs="Times New Roman"/>
                                        <w:sz w:val="22"/>
                                      </w:rPr>
                                      <w:t>CD</w:t>
                                    </w:r>
                                  </w:p>
                                  <w:p w14:paraId="6B445A05" w14:textId="77777777" w:rsidR="00C3544B" w:rsidRPr="00FA713C" w:rsidRDefault="00C3544B" w:rsidP="00C3544B">
                                    <w:pPr>
                                      <w:rPr>
                                        <w:rFonts w:ascii="Times New Roman" w:hAnsi="Times New Roman" w:cs="Times New Roman"/>
                                        <w:sz w:val="22"/>
                                        <w:lang w:val="en-US"/>
                                      </w:rPr>
                                    </w:pPr>
                                    <w:r w:rsidRPr="00FA713C">
                                      <w:rPr>
                                        <w:rFonts w:ascii="Times New Roman" w:hAnsi="Times New Roman" w:cs="Times New Roman"/>
                                        <w:sz w:val="22"/>
                                      </w:rPr>
                                      <w:t>C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25" name="Rechte verbindingslijn 25"/>
                              <wps:cNvCnPr/>
                              <wps:spPr>
                                <a:xfrm>
                                  <a:off x="2309" y="127000"/>
                                  <a:ext cx="13335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0066FF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Rechte verbindingslijn 26"/>
                              <wps:cNvCnPr/>
                              <wps:spPr>
                                <a:xfrm>
                                  <a:off x="0" y="293254"/>
                                  <a:ext cx="133350" cy="0"/>
                                </a:xfrm>
                                <a:prstGeom prst="line">
                                  <a:avLst/>
                                </a:prstGeom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E532A5A" id="Groep 1" o:spid="_x0000_s1026" style="position:absolute;margin-left:129.45pt;margin-top:73.85pt;width:45.6pt;height:33.25pt;z-index:251667456;mso-width-relative:margin;mso-height-relative:margin" coordsize="5788,4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645;width:5143;height:4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      <v:textbox style="mso-fit-shape-to-text:t">
                          <w:txbxContent>
                            <w:p w14:paraId="72316032" w14:textId="77777777" w:rsidR="00C3544B" w:rsidRPr="00FA713C" w:rsidRDefault="00C3544B" w:rsidP="00C3544B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 w:rsidRPr="00FA713C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CD</w:t>
                              </w:r>
                            </w:p>
                            <w:p w14:paraId="6B445A05" w14:textId="77777777" w:rsidR="00C3544B" w:rsidRPr="00FA713C" w:rsidRDefault="00C3544B" w:rsidP="00C3544B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lang w:val="en-US"/>
                                </w:rPr>
                              </w:pPr>
                              <w:r w:rsidRPr="00FA713C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CB</w:t>
                              </w:r>
                            </w:p>
                          </w:txbxContent>
                        </v:textbox>
                      </v:shape>
                      <v:line id="Rechte verbindingslijn 25" o:spid="_x0000_s1028" style="position:absolute;visibility:visible;mso-wrap-style:square" from="23,1270" to="1356,1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" strokecolor="#06f" strokeweight="1.5pt">
                        <v:stroke joinstyle="miter"/>
                      </v:line>
                      <v:line id="Rechte verbindingslijn 26" o:spid="_x0000_s1029" style="position:absolute;visibility:visible;mso-wrap-style:square" from="0,2932" to="1333,2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" strokecolor="red" strokeweight="1.5pt">
                        <v:stroke joinstyle="miter"/>
                      </v:line>
                    </v:group>
                  </w:pict>
                </mc:Fallback>
              </mc:AlternateContent>
            </w:r>
            <w:r w:rsidRPr="00350A1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73600" behindDoc="0" locked="0" layoutInCell="1" allowOverlap="1" wp14:anchorId="4758C090" wp14:editId="3180C1A7">
                  <wp:simplePos x="0" y="0"/>
                  <wp:positionH relativeFrom="margin">
                    <wp:posOffset>-68028</wp:posOffset>
                  </wp:positionH>
                  <wp:positionV relativeFrom="margin">
                    <wp:posOffset>9939</wp:posOffset>
                  </wp:positionV>
                  <wp:extent cx="1709420" cy="1475105"/>
                  <wp:effectExtent l="0" t="0" r="5080" b="0"/>
                  <wp:wrapSquare wrapText="bothSides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9420" cy="1475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0A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C3544B" w:rsidRPr="00307555" w14:paraId="7F3D3BA1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47CA6CF4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otentials (%)</w:t>
            </w:r>
          </w:p>
        </w:tc>
        <w:tc>
          <w:tcPr>
            <w:tcW w:w="643" w:type="pct"/>
          </w:tcPr>
          <w:p w14:paraId="3BC2988B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</w:t>
            </w:r>
          </w:p>
        </w:tc>
        <w:tc>
          <w:tcPr>
            <w:tcW w:w="1018" w:type="pct"/>
            <w:hideMark/>
          </w:tcPr>
          <w:p w14:paraId="3362E669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grams with a single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lection</w:t>
            </w:r>
          </w:p>
        </w:tc>
        <w:tc>
          <w:tcPr>
            <w:tcW w:w="1179" w:type="pct"/>
            <w:hideMark/>
          </w:tcPr>
          <w:p w14:paraId="742E22C8" w14:textId="564B0D44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s normal, uniform conduction. 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410" w:type="pct"/>
          </w:tcPr>
          <w:p w14:paraId="28F94E4A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68480" behindDoc="0" locked="0" layoutInCell="1" allowOverlap="1" wp14:anchorId="17A79F93" wp14:editId="14A18B38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22860</wp:posOffset>
                  </wp:positionV>
                  <wp:extent cx="516255" cy="970915"/>
                  <wp:effectExtent l="0" t="0" r="0" b="635"/>
                  <wp:wrapThrough wrapText="bothSides">
                    <wp:wrapPolygon edited="0">
                      <wp:start x="7173" y="0"/>
                      <wp:lineTo x="4782" y="6781"/>
                      <wp:lineTo x="0" y="6781"/>
                      <wp:lineTo x="0" y="8052"/>
                      <wp:lineTo x="7173" y="13562"/>
                      <wp:lineTo x="7970" y="21190"/>
                      <wp:lineTo x="11159" y="21190"/>
                      <wp:lineTo x="11956" y="13562"/>
                      <wp:lineTo x="20723" y="7629"/>
                      <wp:lineTo x="20723" y="6781"/>
                      <wp:lineTo x="10362" y="0"/>
                      <wp:lineTo x="7173" y="0"/>
                    </wp:wrapPolygon>
                  </wp:wrapThrough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55" cy="9709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07555" w:rsidRPr="0093144A" w14:paraId="74F12864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6B258C04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 Double Potentials</w:t>
            </w:r>
          </w:p>
        </w:tc>
        <w:tc>
          <w:tcPr>
            <w:tcW w:w="643" w:type="pct"/>
          </w:tcPr>
          <w:p w14:paraId="1A797176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P</w:t>
            </w:r>
          </w:p>
        </w:tc>
        <w:tc>
          <w:tcPr>
            <w:tcW w:w="1018" w:type="pct"/>
          </w:tcPr>
          <w:p w14:paraId="40028705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lections with a distance of &lt;15 ms</w:t>
            </w:r>
          </w:p>
        </w:tc>
        <w:tc>
          <w:tcPr>
            <w:tcW w:w="1179" w:type="pct"/>
          </w:tcPr>
          <w:p w14:paraId="3C02ABC6" w14:textId="17BF109F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difference in conduction between the endocardial and epicardial layers of the atrial wall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(17)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0" w:type="pct"/>
          </w:tcPr>
          <w:p w14:paraId="4D84A66B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69504" behindDoc="0" locked="0" layoutInCell="1" allowOverlap="1" wp14:anchorId="14669B65" wp14:editId="3F642013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0</wp:posOffset>
                  </wp:positionV>
                  <wp:extent cx="736600" cy="950595"/>
                  <wp:effectExtent l="0" t="0" r="6350" b="1905"/>
                  <wp:wrapThrough wrapText="bothSides">
                    <wp:wrapPolygon edited="0">
                      <wp:start x="9497" y="0"/>
                      <wp:lineTo x="8379" y="1299"/>
                      <wp:lineTo x="6145" y="6493"/>
                      <wp:lineTo x="0" y="8224"/>
                      <wp:lineTo x="0" y="9523"/>
                      <wp:lineTo x="7821" y="13852"/>
                      <wp:lineTo x="9497" y="21210"/>
                      <wp:lineTo x="12290" y="21210"/>
                      <wp:lineTo x="14524" y="13852"/>
                      <wp:lineTo x="21228" y="9523"/>
                      <wp:lineTo x="21228" y="8224"/>
                      <wp:lineTo x="12290" y="6926"/>
                      <wp:lineTo x="12290" y="0"/>
                      <wp:lineTo x="9497" y="0"/>
                    </wp:wrapPolygon>
                  </wp:wrapThrough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9505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3544B" w:rsidRPr="0093144A" w14:paraId="0E24303F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62A77624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Double Potentials</w:t>
            </w:r>
          </w:p>
        </w:tc>
        <w:tc>
          <w:tcPr>
            <w:tcW w:w="643" w:type="pct"/>
          </w:tcPr>
          <w:p w14:paraId="4D6C3FFC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P</w:t>
            </w:r>
          </w:p>
        </w:tc>
        <w:tc>
          <w:tcPr>
            <w:tcW w:w="1018" w:type="pct"/>
          </w:tcPr>
          <w:p w14:paraId="4CDF7885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lections with a distance of  &gt;15 ms</w:t>
            </w:r>
          </w:p>
        </w:tc>
        <w:tc>
          <w:tcPr>
            <w:tcW w:w="1179" w:type="pct"/>
          </w:tcPr>
          <w:p w14:paraId="341F5538" w14:textId="71250255" w:rsidR="00C3544B" w:rsidRPr="00307555" w:rsidRDefault="00C3544B" w:rsidP="009466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lect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uctural or functional conduction dis</w:t>
            </w:r>
            <w:r w:rsidR="009466EB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ders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ay indicate atrial regions important for sustaining AF.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410" w:type="pct"/>
          </w:tcPr>
          <w:p w14:paraId="31150316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70528" behindDoc="0" locked="0" layoutInCell="1" allowOverlap="1" wp14:anchorId="7F2F3D15" wp14:editId="52475A12">
                  <wp:simplePos x="0" y="0"/>
                  <wp:positionH relativeFrom="column">
                    <wp:posOffset>85725</wp:posOffset>
                  </wp:positionH>
                  <wp:positionV relativeFrom="paragraph">
                    <wp:posOffset>34290</wp:posOffset>
                  </wp:positionV>
                  <wp:extent cx="654050" cy="911225"/>
                  <wp:effectExtent l="0" t="0" r="0" b="3175"/>
                  <wp:wrapThrough wrapText="bothSides">
                    <wp:wrapPolygon edited="0">
                      <wp:start x="10695" y="0"/>
                      <wp:lineTo x="8808" y="0"/>
                      <wp:lineTo x="6920" y="7225"/>
                      <wp:lineTo x="0" y="7677"/>
                      <wp:lineTo x="0" y="9031"/>
                      <wp:lineTo x="8179" y="14450"/>
                      <wp:lineTo x="10695" y="21224"/>
                      <wp:lineTo x="13841" y="21224"/>
                      <wp:lineTo x="14470" y="14450"/>
                      <wp:lineTo x="20761" y="8580"/>
                      <wp:lineTo x="20761" y="7225"/>
                      <wp:lineTo x="13841" y="7225"/>
                      <wp:lineTo x="13841" y="0"/>
                      <wp:lineTo x="10695" y="0"/>
                    </wp:wrapPolygon>
                  </wp:wrapThrough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0" cy="9112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07555" w:rsidRPr="00345062" w14:paraId="0FD4EF1A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1D5B9EC8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ionated Potentials (%, duration)</w:t>
            </w:r>
          </w:p>
        </w:tc>
        <w:tc>
          <w:tcPr>
            <w:tcW w:w="643" w:type="pct"/>
          </w:tcPr>
          <w:p w14:paraId="5EE7137B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</w:t>
            </w:r>
          </w:p>
        </w:tc>
        <w:tc>
          <w:tcPr>
            <w:tcW w:w="1018" w:type="pct"/>
          </w:tcPr>
          <w:p w14:paraId="61E331B2" w14:textId="77777777" w:rsidR="00C3544B" w:rsidRPr="00307555" w:rsidRDefault="00C3544B" w:rsidP="001532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ee or more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flections. Can be 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ress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 as percentage or duration between the first and last potential in a fractionated electrogram</w:t>
            </w:r>
          </w:p>
        </w:tc>
        <w:tc>
          <w:tcPr>
            <w:tcW w:w="1179" w:type="pct"/>
          </w:tcPr>
          <w:p w14:paraId="63F65599" w14:textId="2576AAD5" w:rsidR="00C3544B" w:rsidRPr="00307555" w:rsidRDefault="0093144A" w:rsidP="0093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ies </w:t>
            </w:r>
            <w:r w:rsidR="00C3544B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s of asynchronous conduction, often due to structural or functional heterogeneity; helpful in locating arrhythmogenic zon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1410" w:type="pct"/>
          </w:tcPr>
          <w:p w14:paraId="7C3EC9E9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71552" behindDoc="0" locked="0" layoutInCell="1" allowOverlap="1" wp14:anchorId="16573FBB" wp14:editId="2C349E95">
                  <wp:simplePos x="0" y="0"/>
                  <wp:positionH relativeFrom="column">
                    <wp:posOffset>250825</wp:posOffset>
                  </wp:positionH>
                  <wp:positionV relativeFrom="paragraph">
                    <wp:posOffset>69850</wp:posOffset>
                  </wp:positionV>
                  <wp:extent cx="654050" cy="935990"/>
                  <wp:effectExtent l="0" t="0" r="0" b="0"/>
                  <wp:wrapThrough wrapText="bothSides">
                    <wp:wrapPolygon edited="0">
                      <wp:start x="5662" y="0"/>
                      <wp:lineTo x="3146" y="7034"/>
                      <wp:lineTo x="0" y="7474"/>
                      <wp:lineTo x="0" y="8792"/>
                      <wp:lineTo x="5662" y="14068"/>
                      <wp:lineTo x="5662" y="21102"/>
                      <wp:lineTo x="8808" y="21102"/>
                      <wp:lineTo x="10695" y="21102"/>
                      <wp:lineTo x="11953" y="14068"/>
                      <wp:lineTo x="20761" y="9232"/>
                      <wp:lineTo x="20761" y="7474"/>
                      <wp:lineTo x="12583" y="7034"/>
                      <wp:lineTo x="11324" y="3957"/>
                      <wp:lineTo x="8808" y="0"/>
                      <wp:lineTo x="5662" y="0"/>
                    </wp:wrapPolygon>
                  </wp:wrapThrough>
                  <wp:docPr id="28" name="Afbeelding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4050" cy="935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3544B" w:rsidRPr="00307555" w14:paraId="3BD285CD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76E56ADE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dian Voltage (mV)</w:t>
            </w:r>
          </w:p>
        </w:tc>
        <w:tc>
          <w:tcPr>
            <w:tcW w:w="643" w:type="pct"/>
          </w:tcPr>
          <w:p w14:paraId="5A41D037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8" w:type="pct"/>
          </w:tcPr>
          <w:p w14:paraId="29DDBAB4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unipolar voltage of all potential voltages in a mapped region</w:t>
            </w:r>
          </w:p>
        </w:tc>
        <w:tc>
          <w:tcPr>
            <w:tcW w:w="1179" w:type="pct"/>
          </w:tcPr>
          <w:p w14:paraId="3A50545F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s overall tissue excitability or integrity</w:t>
            </w:r>
          </w:p>
        </w:tc>
        <w:tc>
          <w:tcPr>
            <w:tcW w:w="1410" w:type="pct"/>
          </w:tcPr>
          <w:p w14:paraId="36C19734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9B49610" wp14:editId="1FEDDF26">
                  <wp:extent cx="844550" cy="1013655"/>
                  <wp:effectExtent l="0" t="0" r="0" b="0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344" cy="10170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44B" w:rsidRPr="00307555" w14:paraId="48151384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1663D022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Voltage Area (%)</w:t>
            </w:r>
          </w:p>
        </w:tc>
        <w:tc>
          <w:tcPr>
            <w:tcW w:w="643" w:type="pct"/>
          </w:tcPr>
          <w:p w14:paraId="0E3466D8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A</w:t>
            </w:r>
          </w:p>
        </w:tc>
        <w:tc>
          <w:tcPr>
            <w:tcW w:w="1018" w:type="pct"/>
          </w:tcPr>
          <w:p w14:paraId="0B5A32AE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with a voltage below &lt;1.0 mV</w:t>
            </w:r>
          </w:p>
        </w:tc>
        <w:tc>
          <w:tcPr>
            <w:tcW w:w="1179" w:type="pct"/>
          </w:tcPr>
          <w:p w14:paraId="1E56F842" w14:textId="269D467E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s scarred or fibrotic tissue; commonly used in substrate mapping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1410" w:type="pct"/>
          </w:tcPr>
          <w:p w14:paraId="4C19C26C" w14:textId="77777777" w:rsidR="0093144A" w:rsidRDefault="0093144A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6BBB4C94" wp14:editId="0B75B571">
                  <wp:extent cx="1054735" cy="279400"/>
                  <wp:effectExtent l="0" t="0" r="0" b="0"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930" b="29825"/>
                          <a:stretch/>
                        </pic:blipFill>
                        <pic:spPr bwMode="auto">
                          <a:xfrm>
                            <a:off x="0" y="0"/>
                            <a:ext cx="1054735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CE13E04" w14:textId="45E6C744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mV</w:t>
            </w:r>
          </w:p>
        </w:tc>
      </w:tr>
      <w:tr w:rsidR="00C3544B" w:rsidRPr="00307555" w14:paraId="520E56D5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6B9A96A7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5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 (mV)</w:t>
            </w:r>
          </w:p>
        </w:tc>
        <w:tc>
          <w:tcPr>
            <w:tcW w:w="643" w:type="pct"/>
          </w:tcPr>
          <w:p w14:paraId="24926D7F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P5</w:t>
            </w:r>
          </w:p>
        </w:tc>
        <w:tc>
          <w:tcPr>
            <w:tcW w:w="1018" w:type="pct"/>
          </w:tcPr>
          <w:p w14:paraId="207F591C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 of all potential voltages</w:t>
            </w:r>
          </w:p>
        </w:tc>
        <w:tc>
          <w:tcPr>
            <w:tcW w:w="1179" w:type="pct"/>
          </w:tcPr>
          <w:p w14:paraId="508A54F2" w14:textId="77777777" w:rsidR="00C3544B" w:rsidRPr="00307555" w:rsidRDefault="00C3544B" w:rsidP="001532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tures the lowest volt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zones</w:t>
            </w:r>
          </w:p>
        </w:tc>
        <w:tc>
          <w:tcPr>
            <w:tcW w:w="1410" w:type="pct"/>
          </w:tcPr>
          <w:p w14:paraId="65E9B695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756E4647" wp14:editId="228B0363">
                  <wp:extent cx="2152800" cy="861181"/>
                  <wp:effectExtent l="0" t="0" r="0" b="0"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voltage_range_plot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800" cy="8611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44B" w:rsidRPr="00307555" w14:paraId="1B8AC9DD" w14:textId="77777777" w:rsidTr="0030755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0B260804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95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 (mV)</w:t>
            </w:r>
          </w:p>
        </w:tc>
        <w:tc>
          <w:tcPr>
            <w:tcW w:w="643" w:type="pct"/>
          </w:tcPr>
          <w:p w14:paraId="4D0E44BD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P95</w:t>
            </w:r>
          </w:p>
        </w:tc>
        <w:tc>
          <w:tcPr>
            <w:tcW w:w="1018" w:type="pct"/>
          </w:tcPr>
          <w:p w14:paraId="376FE4D9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 of all potential voltages</w:t>
            </w:r>
          </w:p>
        </w:tc>
        <w:tc>
          <w:tcPr>
            <w:tcW w:w="1179" w:type="pct"/>
          </w:tcPr>
          <w:p w14:paraId="5AAB18AB" w14:textId="0197938B" w:rsidR="00C3544B" w:rsidRPr="00307555" w:rsidRDefault="00C8472C" w:rsidP="009314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s</w:t>
            </w:r>
            <w:r w:rsidR="00931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B2C0F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variations in voltages</w:t>
            </w:r>
          </w:p>
        </w:tc>
        <w:tc>
          <w:tcPr>
            <w:tcW w:w="1410" w:type="pct"/>
          </w:tcPr>
          <w:p w14:paraId="70DE4F08" w14:textId="77777777" w:rsidR="00C3544B" w:rsidRPr="00307555" w:rsidRDefault="00C3544B" w:rsidP="00C354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inline distT="0" distB="0" distL="0" distR="0" wp14:anchorId="4A0DAE87" wp14:editId="09ED486A">
                  <wp:extent cx="2152650" cy="861121"/>
                  <wp:effectExtent l="0" t="0" r="0" b="0"/>
                  <wp:docPr id="38" name="Afbeelding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voltage_range_plot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4588" cy="865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544B" w:rsidRPr="00345062" w14:paraId="6323CC90" w14:textId="77777777" w:rsidTr="0030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</w:tcPr>
          <w:p w14:paraId="366EE2C0" w14:textId="77777777" w:rsidR="00C3544B" w:rsidRPr="00307555" w:rsidRDefault="00C3544B" w:rsidP="00C354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Range (mV)</w:t>
            </w:r>
          </w:p>
        </w:tc>
        <w:tc>
          <w:tcPr>
            <w:tcW w:w="643" w:type="pct"/>
          </w:tcPr>
          <w:p w14:paraId="56FDB3D2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8" w:type="pct"/>
          </w:tcPr>
          <w:p w14:paraId="5DE8517C" w14:textId="2D552F9B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 </w:t>
            </w:r>
            <w:r w:rsidR="00C8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the </w:t>
            </w: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tage P95 and voltage P5</w:t>
            </w:r>
          </w:p>
        </w:tc>
        <w:tc>
          <w:tcPr>
            <w:tcW w:w="1179" w:type="pct"/>
          </w:tcPr>
          <w:p w14:paraId="348AE5DA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 tissue heterogeneity; useful for assessing electrical dispersion</w:t>
            </w:r>
            <w:r w:rsidR="0015323A" w:rsidRPr="003075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voltages</w:t>
            </w:r>
          </w:p>
        </w:tc>
        <w:tc>
          <w:tcPr>
            <w:tcW w:w="1410" w:type="pct"/>
          </w:tcPr>
          <w:p w14:paraId="4FA0B3F0" w14:textId="77777777" w:rsidR="00C3544B" w:rsidRPr="00307555" w:rsidRDefault="00C3544B" w:rsidP="00C354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55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72576" behindDoc="0" locked="0" layoutInCell="1" allowOverlap="1" wp14:anchorId="6EFFB60A" wp14:editId="62F78BED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0</wp:posOffset>
                  </wp:positionV>
                  <wp:extent cx="2317750" cy="1158875"/>
                  <wp:effectExtent l="0" t="0" r="6350" b="3175"/>
                  <wp:wrapThrough wrapText="bothSides">
                    <wp:wrapPolygon edited="0">
                      <wp:start x="710" y="0"/>
                      <wp:lineTo x="0" y="8167"/>
                      <wp:lineTo x="0" y="11717"/>
                      <wp:lineTo x="710" y="17398"/>
                      <wp:lineTo x="355" y="19529"/>
                      <wp:lineTo x="2308" y="20239"/>
                      <wp:lineTo x="10475" y="21304"/>
                      <wp:lineTo x="12072" y="21304"/>
                      <wp:lineTo x="21127" y="20239"/>
                      <wp:lineTo x="21482" y="18819"/>
                      <wp:lineTo x="20772" y="17398"/>
                      <wp:lineTo x="21127" y="1065"/>
                      <wp:lineTo x="19706" y="710"/>
                      <wp:lineTo x="1598" y="0"/>
                      <wp:lineTo x="710" y="0"/>
                    </wp:wrapPolygon>
                  </wp:wrapThrough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voltage_range_plot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0" cy="115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6F6B8A00" w14:textId="77777777" w:rsidR="00EB66FD" w:rsidRPr="00307555" w:rsidRDefault="00EB66FD">
      <w:pPr>
        <w:rPr>
          <w:sz w:val="20"/>
          <w:szCs w:val="20"/>
          <w:lang w:val="en-US"/>
        </w:rPr>
      </w:pPr>
    </w:p>
    <w:sectPr w:rsidR="00EB66FD" w:rsidRPr="00307555" w:rsidSect="00A942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FB686" w14:textId="77777777" w:rsidR="00CB6F34" w:rsidRDefault="00CB6F34" w:rsidP="00512DD1">
      <w:r>
        <w:separator/>
      </w:r>
    </w:p>
  </w:endnote>
  <w:endnote w:type="continuationSeparator" w:id="0">
    <w:p w14:paraId="551C257D" w14:textId="77777777" w:rsidR="00CB6F34" w:rsidRDefault="00CB6F3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51125" w14:textId="77777777" w:rsidR="00CB6F34" w:rsidRDefault="00CB6F34" w:rsidP="00512DD1">
      <w:r>
        <w:separator/>
      </w:r>
    </w:p>
  </w:footnote>
  <w:footnote w:type="continuationSeparator" w:id="0">
    <w:p w14:paraId="60D98EF4" w14:textId="77777777" w:rsidR="00CB6F34" w:rsidRDefault="00CB6F34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l-NL" w:vendorID="64" w:dllVersion="6" w:nlCheck="1" w:checkStyle="0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F34"/>
    <w:rsid w:val="000853D8"/>
    <w:rsid w:val="0015323A"/>
    <w:rsid w:val="00210C8D"/>
    <w:rsid w:val="00282F86"/>
    <w:rsid w:val="002C1A2C"/>
    <w:rsid w:val="00307555"/>
    <w:rsid w:val="003159DC"/>
    <w:rsid w:val="00341184"/>
    <w:rsid w:val="00345062"/>
    <w:rsid w:val="00350A1D"/>
    <w:rsid w:val="00463EA8"/>
    <w:rsid w:val="0046468E"/>
    <w:rsid w:val="00464958"/>
    <w:rsid w:val="00512DD1"/>
    <w:rsid w:val="00533815"/>
    <w:rsid w:val="00556A56"/>
    <w:rsid w:val="00581A57"/>
    <w:rsid w:val="00585628"/>
    <w:rsid w:val="005F2291"/>
    <w:rsid w:val="00624CED"/>
    <w:rsid w:val="007B2C0F"/>
    <w:rsid w:val="007F302D"/>
    <w:rsid w:val="008354A7"/>
    <w:rsid w:val="008B059F"/>
    <w:rsid w:val="0093144A"/>
    <w:rsid w:val="009466EB"/>
    <w:rsid w:val="00951547"/>
    <w:rsid w:val="00A24684"/>
    <w:rsid w:val="00A942F4"/>
    <w:rsid w:val="00B55708"/>
    <w:rsid w:val="00C3544B"/>
    <w:rsid w:val="00C64A40"/>
    <w:rsid w:val="00C8472C"/>
    <w:rsid w:val="00CB6F34"/>
    <w:rsid w:val="00CC55D4"/>
    <w:rsid w:val="00D5201A"/>
    <w:rsid w:val="00E22E57"/>
    <w:rsid w:val="00E6461D"/>
    <w:rsid w:val="00EA7995"/>
    <w:rsid w:val="00EB66FD"/>
    <w:rsid w:val="00FA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70FF1A21"/>
  <w15:chartTrackingRefBased/>
  <w15:docId w15:val="{E1E9B4CE-48F2-48CB-BBCC-831FD5B9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42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styleId="Lijsttabel1licht">
    <w:name w:val="List Table 1 Light"/>
    <w:basedOn w:val="Standaardtabel"/>
    <w:uiPriority w:val="46"/>
    <w:rsid w:val="00A942F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532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32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32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32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323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323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32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1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4848\AppData\Local\Temp\Templafy\WordVsto\mw3ptoof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w3ptoof.dotx</Template>
  <TotalTime>213</TotalTime>
  <Pages>3</Pages>
  <Words>439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I. Freriks</dc:creator>
  <cp:keywords/>
  <dc:description/>
  <cp:lastModifiedBy>Anouk Freriks</cp:lastModifiedBy>
  <cp:revision>13</cp:revision>
  <dcterms:created xsi:type="dcterms:W3CDTF">2025-07-02T12:21:00Z</dcterms:created>
  <dcterms:modified xsi:type="dcterms:W3CDTF">2025-11-1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45658141052043</vt:lpwstr>
  </property>
  <property fmtid="{D5CDD505-2E9C-101B-9397-08002B2CF9AE}" pid="12" name="TemplafyFromBlank">
    <vt:bool>true</vt:bool>
  </property>
</Properties>
</file>